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165" w:leader="none"/>
        </w:tabs>
        <w:spacing w:lineRule="auto" w:line="360" w:before="0" w:after="0"/>
        <w:rPr>
          <w:b/>
          <w:b/>
          <w:color w:val="231F20"/>
          <w:sz w:val="24"/>
          <w:szCs w:val="24"/>
        </w:rPr>
      </w:pPr>
      <w:r>
        <w:rPr>
          <w:b/>
          <w:color w:val="231F20"/>
          <w:sz w:val="24"/>
          <w:szCs w:val="24"/>
        </w:rPr>
        <w:t xml:space="preserve">Supplementary table S6: Annotated glycosyltransferases (GTs) in </w:t>
      </w:r>
      <w:r>
        <w:rPr>
          <w:b/>
          <w:i/>
          <w:color w:val="231F20"/>
          <w:sz w:val="24"/>
          <w:szCs w:val="24"/>
        </w:rPr>
        <w:t xml:space="preserve">P. emblica </w:t>
      </w:r>
      <w:r>
        <w:rPr>
          <w:b/>
          <w:color w:val="231F20"/>
          <w:sz w:val="24"/>
          <w:szCs w:val="24"/>
        </w:rPr>
        <w:t>transcriptome.</w:t>
      </w:r>
    </w:p>
    <w:p>
      <w:pPr>
        <w:pStyle w:val="Normal"/>
        <w:tabs>
          <w:tab w:val="clear" w:pos="720"/>
          <w:tab w:val="left" w:pos="3165" w:leader="none"/>
        </w:tabs>
        <w:spacing w:lineRule="auto" w:line="360" w:before="0" w:after="0"/>
        <w:rPr>
          <w:b/>
          <w:b/>
          <w:i/>
          <w:i/>
          <w:color w:val="231F20"/>
          <w:sz w:val="24"/>
          <w:szCs w:val="24"/>
        </w:rPr>
      </w:pPr>
      <w:r>
        <w:rPr>
          <w:b/>
          <w:i/>
          <w:color w:val="231F20"/>
          <w:sz w:val="24"/>
          <w:szCs w:val="24"/>
        </w:rPr>
      </w:r>
    </w:p>
    <w:tbl>
      <w:tblPr>
        <w:tblW w:w="880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6"/>
        <w:gridCol w:w="4315"/>
      </w:tblGrid>
      <w:tr>
        <w:trPr>
          <w:trHeight w:val="300" w:hRule="atLeast"/>
        </w:trPr>
        <w:tc>
          <w:tcPr>
            <w:tcW w:w="4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CONTIG ID</w:t>
            </w:r>
          </w:p>
        </w:tc>
        <w:tc>
          <w:tcPr>
            <w:tcW w:w="4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GENE  SIMILARITY</w:t>
            </w:r>
          </w:p>
        </w:tc>
      </w:tr>
      <w:tr>
        <w:trPr>
          <w:trHeight w:val="300" w:hRule="atLeast"/>
        </w:trPr>
        <w:tc>
          <w:tcPr>
            <w:tcW w:w="4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39695_length_603_cov_7.898839</w:t>
            </w:r>
          </w:p>
        </w:tc>
        <w:tc>
          <w:tcPr>
            <w:tcW w:w="4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anthocyanidin 3-O-glucosyl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28251_length_101_cov_1.633663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Cytokinin-O-glucosyl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56091_length_478_cov_3.217573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cytokinin-O-glucosyltransferase 3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49468_length_338_cov_6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flavonoid glucosyl-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64789_length_95_cov_2.663158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flavonoid glucosyl-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22303_length_550_cov_8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flavonoid glucosyl-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50404_length_561_cov_2.709447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flavonoid glucosyl-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98693_length_342_cov_2.654971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flavonoid glucosyl-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61453_length_210_cov_1.771429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flavonoid glucosyl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42278_length_227_cov_2.991189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glucosyltransferase 2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37577_length_440_cov_5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hypothetical protein OsI_21986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69427_length_133_cov_3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hypothetical protein SORBIDRAFT_02g022260 </w:t>
            </w:r>
          </w:p>
        </w:tc>
      </w:tr>
      <w:tr>
        <w:trPr>
          <w:trHeight w:val="7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L1884Contig1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hypothetical protein SORBIDRAFT_05g023250 </w:t>
            </w:r>
          </w:p>
        </w:tc>
      </w:tr>
      <w:tr>
        <w:trPr>
          <w:trHeight w:val="62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26132_length_142_cov_9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hypothetical protein SORBIDRAFT_06g033023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39694_length_156_cov_6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hypothetical protein SORBIDRAFT_10g006140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60530_length_76_cov_3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hypothetical protein SORBIDRAFT_10g023120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31047_length_99_cov_4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hypothetical protein VITISV_004870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22204_length_203_cov_2.940887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Os01g0597800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60534_length_188_cov_3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Os01g0697100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19282_length_1134_cov_3.014109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Os01g0805500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05155_length_87_cov_2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Os02g0755900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61182_length_164_cov_2.384146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Os02g0755900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51572_length_482_cov_5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Os04g0451200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24892_length_641_cov_6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31667_length_1260_cov_3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80874_length_154_cov_2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81933_length_72_cov_3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28252_length_153_cov_2.843137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37322_length_72_cov_5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38978_length_460_cov_2.995652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03324_length_428_cov_2.852804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abscisate beta-glucosyl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37325_length_106_cov_4.688679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anthocyanidin 5,3-O-glucosyltransferase-lik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69429_length_138_cov_2.688406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hydroquinone glucosyltransferase-like </w:t>
            </w:r>
          </w:p>
        </w:tc>
      </w:tr>
      <w:tr>
        <w:trPr>
          <w:trHeight w:val="215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66756_length_502_cov_2.679283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LOW QUALITY PROTEIN: UDP-glycosyltransferase 85A1-lik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60370_length_386_cov_3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putative UDP-rhamnose:rhamnosyltransferase 1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26146_length_211_cov_4.92891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73B3-lik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61643_length_376_cov_2.526596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73B4-lik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98049_length_268_cov_3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73B4-lik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89298_length_69_cov_4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73C5-lik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60218_length_778_cov_2.997429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85A2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12187_length_91_cov_2.747253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85A2 isoform 1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15842_length_376_cov_9.609042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85A2 isoform 1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41030_length_111_cov_2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85A2-lik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95733_length_482_cov_2.904564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85A2-lik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15186_length_70_cov_2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85A3-lik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47607_length_376_cov_2.824468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85A3-lik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76040_length_104_cov_1.817308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87A2-lik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28669_length_175_cov_2.428571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92A1-lik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70248_length_141_cov_2.553191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REDICTED: UDP-glycosyltransferase 92A1-lik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46765_length_299_cov_2.755853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putative glucosyl 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44559_length_208_cov_3.961539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tetrahydroxychalcone glucosyl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47528_length_711_cov_2.774965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UDP glucosyl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54920_length_1099_cov_4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UDP glycosyl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34264_length_195_cov_4.558974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UDP-glucose glucosyl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69701_length_209_cov_3.0000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UDP-glucose glucosyl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46806_length_668_cov_2.928144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UDP-glucose glucosyl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38112_length_419_cov_1.539379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UDP-glucose:glucosyl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51011_length_176_cov_3.653409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UDP-glucose:isoflavone 7-O-glucosyltransferas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109506_length_184_cov_2.972826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UDP-glucosyltransferase 73B2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92750_length_473_cov_2.985201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UDP-glucosyltransferase HvUGT5876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70182_length_345_cov_2.356522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UDP-glucosyltransferase, putativ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72756_length_342_cov_2.602339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UDP-glucosyltransferase, putativ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91648_length_162_cov_3.592592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UDP-glucosyltransferase, putative </w:t>
            </w:r>
          </w:p>
        </w:tc>
      </w:tr>
      <w:tr>
        <w:trPr>
          <w:trHeight w:val="300" w:hRule="atLeast"/>
        </w:trPr>
        <w:tc>
          <w:tcPr>
            <w:tcW w:w="4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DE_25604_length_242_cov_3.363636</w:t>
            </w:r>
          </w:p>
        </w:tc>
        <w:tc>
          <w:tcPr>
            <w:tcW w:w="4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65" w:leader="none"/>
              </w:tabs>
              <w:spacing w:lineRule="auto" w:line="360" w:before="0" w:after="0"/>
              <w:ind w:left="-35" w:right="-65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 xml:space="preserve">UDP-glucuronosyltransferase </w:t>
            </w:r>
          </w:p>
        </w:tc>
      </w:tr>
    </w:tbl>
    <w:p>
      <w:pPr>
        <w:pStyle w:val="Normal"/>
        <w:tabs>
          <w:tab w:val="clear" w:pos="720"/>
          <w:tab w:val="left" w:pos="3165" w:leader="none"/>
        </w:tabs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ind w:left="2410" w:hanging="2410"/>
        <w:jc w:val="both"/>
        <w:rPr>
          <w:rFonts w:eastAsia="Times New Roman"/>
          <w:b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2410" w:hanging="2410"/>
        <w:jc w:val="both"/>
        <w:rPr>
          <w:rFonts w:eastAsia="Times New Roman"/>
          <w:b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152" w:footer="706" w:bottom="1152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8"/>
      <w:szCs w:val="28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8"/>
      <w:szCs w:val="28"/>
    </w:rPr>
  </w:style>
  <w:style w:type="character" w:styleId="FooterChar">
    <w:name w:val="Footer Char"/>
    <w:basedOn w:val="DefaultParagraphFont"/>
    <w:qFormat/>
    <w:rPr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10:49:00Z</dcterms:created>
  <dc:creator>AVNISH</dc:creator>
  <dc:description/>
  <cp:keywords/>
  <dc:language>en-US</dc:language>
  <cp:lastModifiedBy>DellW</cp:lastModifiedBy>
  <cp:lastPrinted>2013-08-27T19:35:00Z</cp:lastPrinted>
  <dcterms:modified xsi:type="dcterms:W3CDTF">2016-06-01T07:0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